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0573E9" w14:textId="77777777" w:rsidR="00462672" w:rsidRDefault="00462672" w:rsidP="00462672">
      <w:pPr>
        <w:spacing w:after="240"/>
        <w:jc w:val="both"/>
        <w:rPr>
          <w:sz w:val="24"/>
          <w:szCs w:val="24"/>
        </w:rPr>
      </w:pPr>
      <w:r>
        <w:rPr>
          <w:b/>
          <w:sz w:val="24"/>
          <w:szCs w:val="24"/>
        </w:rPr>
        <w:t>S6 Table. Logistic regression of SARS-CoV-2 amplicon level in wastewater and Variant identification</w:t>
      </w:r>
    </w:p>
    <w:tbl>
      <w:tblPr>
        <w:tblW w:w="808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1380"/>
        <w:gridCol w:w="1365"/>
        <w:gridCol w:w="1365"/>
        <w:gridCol w:w="1620"/>
      </w:tblGrid>
      <w:tr w:rsidR="00462672" w14:paraId="1C086767" w14:textId="77777777" w:rsidTr="00C26241">
        <w:trPr>
          <w:trHeight w:val="500"/>
        </w:trPr>
        <w:tc>
          <w:tcPr>
            <w:tcW w:w="2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C7CA6" w14:textId="77777777" w:rsidR="00462672" w:rsidRDefault="00462672" w:rsidP="00C26241">
            <w:pPr>
              <w:spacing w:before="240"/>
              <w:jc w:val="both"/>
            </w:pPr>
            <w:r>
              <w:t xml:space="preserve"> 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6BF53" w14:textId="77777777" w:rsidR="00462672" w:rsidRDefault="00462672" w:rsidP="00C26241">
            <w:pPr>
              <w:spacing w:before="240"/>
              <w:jc w:val="both"/>
            </w:pPr>
            <w:r>
              <w:t>Estimate</w:t>
            </w:r>
          </w:p>
        </w:tc>
        <w:tc>
          <w:tcPr>
            <w:tcW w:w="13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6B6E2" w14:textId="77777777" w:rsidR="00462672" w:rsidRDefault="00462672" w:rsidP="00C26241">
            <w:pPr>
              <w:spacing w:before="240"/>
              <w:jc w:val="both"/>
            </w:pPr>
            <w:proofErr w:type="spellStart"/>
            <w:r>
              <w:t>Std.Error</w:t>
            </w:r>
            <w:proofErr w:type="spellEnd"/>
          </w:p>
        </w:tc>
        <w:tc>
          <w:tcPr>
            <w:tcW w:w="13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2CCDF" w14:textId="77777777" w:rsidR="00462672" w:rsidRDefault="00462672" w:rsidP="00C26241">
            <w:pPr>
              <w:spacing w:before="240"/>
              <w:jc w:val="both"/>
            </w:pPr>
            <w:r>
              <w:t>z value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A7FDF" w14:textId="77777777" w:rsidR="00462672" w:rsidRDefault="00462672" w:rsidP="00C26241">
            <w:pPr>
              <w:spacing w:before="240"/>
              <w:jc w:val="both"/>
            </w:pPr>
            <w:proofErr w:type="spellStart"/>
            <w:r>
              <w:t>Pr</w:t>
            </w:r>
            <w:proofErr w:type="spellEnd"/>
            <w:r>
              <w:t xml:space="preserve"> (&gt;|z|)</w:t>
            </w:r>
          </w:p>
        </w:tc>
      </w:tr>
      <w:tr w:rsidR="00462672" w14:paraId="06CBCB9D" w14:textId="77777777" w:rsidTr="00C26241">
        <w:trPr>
          <w:trHeight w:val="500"/>
        </w:trPr>
        <w:tc>
          <w:tcPr>
            <w:tcW w:w="23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3A8A6" w14:textId="77777777" w:rsidR="00462672" w:rsidRDefault="00462672" w:rsidP="00C26241">
            <w:pPr>
              <w:spacing w:before="240"/>
              <w:jc w:val="both"/>
            </w:pPr>
            <w:r>
              <w:t>GC_per_ml_WW_N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98DB2" w14:textId="77777777" w:rsidR="00462672" w:rsidRDefault="00462672" w:rsidP="00C26241">
            <w:pPr>
              <w:spacing w:before="240"/>
              <w:jc w:val="both"/>
            </w:pPr>
            <w:r>
              <w:t>7.730e-03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DB1A5" w14:textId="77777777" w:rsidR="00462672" w:rsidRDefault="00462672" w:rsidP="00C26241">
            <w:pPr>
              <w:spacing w:before="240"/>
              <w:jc w:val="both"/>
            </w:pPr>
            <w:r>
              <w:t>3.089e-03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4C177" w14:textId="77777777" w:rsidR="00462672" w:rsidRDefault="00462672" w:rsidP="00C26241">
            <w:pPr>
              <w:spacing w:before="240"/>
              <w:jc w:val="both"/>
            </w:pPr>
            <w:r>
              <w:t>2.5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EA063" w14:textId="77777777" w:rsidR="00462672" w:rsidRDefault="00462672" w:rsidP="00C26241">
            <w:pPr>
              <w:spacing w:before="240"/>
              <w:jc w:val="both"/>
            </w:pPr>
            <w:r>
              <w:t>0.0123*</w:t>
            </w:r>
          </w:p>
        </w:tc>
      </w:tr>
      <w:tr w:rsidR="00462672" w14:paraId="200DAADE" w14:textId="77777777" w:rsidTr="00C26241">
        <w:trPr>
          <w:trHeight w:val="500"/>
        </w:trPr>
        <w:tc>
          <w:tcPr>
            <w:tcW w:w="23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EEAC0" w14:textId="77777777" w:rsidR="00462672" w:rsidRDefault="00462672" w:rsidP="00C26241">
            <w:pPr>
              <w:spacing w:before="240"/>
              <w:jc w:val="both"/>
            </w:pPr>
            <w:proofErr w:type="spellStart"/>
            <w:r>
              <w:t>GC_per_ml_WW_E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0A1BE" w14:textId="77777777" w:rsidR="00462672" w:rsidRDefault="00462672" w:rsidP="00C26241">
            <w:pPr>
              <w:spacing w:before="240"/>
              <w:jc w:val="both"/>
            </w:pPr>
            <w:r>
              <w:t>3.225e-0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9AF44" w14:textId="77777777" w:rsidR="00462672" w:rsidRDefault="00462672" w:rsidP="00C26241">
            <w:pPr>
              <w:spacing w:before="240"/>
              <w:jc w:val="both"/>
            </w:pPr>
            <w:r>
              <w:t>8.267e-0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5BB36" w14:textId="77777777" w:rsidR="00462672" w:rsidRDefault="00462672" w:rsidP="00C26241">
            <w:pPr>
              <w:spacing w:before="240"/>
              <w:jc w:val="both"/>
            </w:pPr>
            <w:r>
              <w:t>3.9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BFBF5" w14:textId="77777777" w:rsidR="00462672" w:rsidRDefault="00462672" w:rsidP="00C26241">
            <w:pPr>
              <w:spacing w:before="240"/>
              <w:jc w:val="both"/>
            </w:pPr>
            <w:r>
              <w:t>9.56e-05***</w:t>
            </w:r>
          </w:p>
        </w:tc>
      </w:tr>
    </w:tbl>
    <w:p w14:paraId="4760B75A" w14:textId="77777777" w:rsidR="00462672" w:rsidRDefault="00462672" w:rsidP="00462672">
      <w:pPr>
        <w:jc w:val="both"/>
        <w:rPr>
          <w:sz w:val="20"/>
          <w:szCs w:val="20"/>
        </w:rPr>
      </w:pPr>
      <w:r>
        <w:rPr>
          <w:sz w:val="20"/>
          <w:szCs w:val="20"/>
        </w:rPr>
        <w:t>Significance codes: 0`***` 0.001`**` 0.01`*` 0.05`.` 0.1`` 1</w:t>
      </w:r>
    </w:p>
    <w:p w14:paraId="6466D414" w14:textId="77777777" w:rsidR="00462672" w:rsidRDefault="00462672" w:rsidP="00462672">
      <w:pPr>
        <w:jc w:val="both"/>
        <w:rPr>
          <w:sz w:val="20"/>
          <w:szCs w:val="20"/>
        </w:rPr>
      </w:pPr>
      <w:r>
        <w:rPr>
          <w:sz w:val="20"/>
          <w:szCs w:val="20"/>
        </w:rPr>
        <w:t>Exponential of coefficients (Estimate) gives ODDs.</w:t>
      </w:r>
    </w:p>
    <w:p w14:paraId="57E3020B" w14:textId="77777777" w:rsidR="00462672" w:rsidRDefault="00462672" w:rsidP="00462672">
      <w:pPr>
        <w:jc w:val="both"/>
        <w:rPr>
          <w:sz w:val="20"/>
          <w:szCs w:val="20"/>
        </w:rPr>
      </w:pPr>
    </w:p>
    <w:p w14:paraId="1C0E0B06" w14:textId="77777777" w:rsidR="00FA0AD6" w:rsidRDefault="00FA0AD6"/>
    <w:sectPr w:rsidR="00FA0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672"/>
    <w:rsid w:val="00462672"/>
    <w:rsid w:val="00BF4D3F"/>
    <w:rsid w:val="00FA0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34A6C"/>
  <w15:chartTrackingRefBased/>
  <w15:docId w15:val="{D5EC6369-E25C-43E6-8E9B-A95971731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2672"/>
    <w:pPr>
      <w:spacing w:after="0" w:line="276" w:lineRule="auto"/>
    </w:pPr>
    <w:rPr>
      <w:rFonts w:ascii="Arial" w:eastAsia="Arial" w:hAnsi="Arial" w:cs="Arial"/>
      <w:kern w:val="0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1</cp:revision>
  <dcterms:created xsi:type="dcterms:W3CDTF">2023-05-20T18:41:00Z</dcterms:created>
  <dcterms:modified xsi:type="dcterms:W3CDTF">2023-05-20T18:42:00Z</dcterms:modified>
</cp:coreProperties>
</file>